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34C93" w14:textId="77777777" w:rsidR="00CB336E" w:rsidRPr="00146B6F" w:rsidRDefault="00CB336E" w:rsidP="00CB336E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E91CBB">
        <w:rPr>
          <w:rFonts w:ascii="Times New Roman" w:hAnsi="Times New Roman" w:cs="Times New Roman"/>
          <w:b/>
          <w:bCs/>
          <w:szCs w:val="24"/>
        </w:rPr>
        <w:t>Table</w:t>
      </w:r>
      <w:r>
        <w:rPr>
          <w:rFonts w:ascii="Times New Roman" w:hAnsi="Times New Roman" w:cs="Times New Roman"/>
          <w:b/>
          <w:bCs/>
          <w:szCs w:val="24"/>
          <w:lang w:val="en-US"/>
        </w:rPr>
        <w:t xml:space="preserve"> S4</w:t>
      </w:r>
      <w:r w:rsidRPr="00E91CBB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>q</w:t>
      </w:r>
      <w:r w:rsidRPr="00E91CBB">
        <w:rPr>
          <w:rFonts w:ascii="Times New Roman" w:hAnsi="Times New Roman" w:cs="Times New Roman"/>
          <w:szCs w:val="24"/>
        </w:rPr>
        <w:t>PCR primers and conditions used in this study</w:t>
      </w:r>
      <w:r>
        <w:fldChar w:fldCharType="begin"/>
      </w:r>
      <w:r>
        <w:instrText xml:space="preserve"> LINK Excel.Sheet.12 "https://d.docs.live.net/d1bdb46e0d05773d/</w:instrText>
      </w:r>
      <w:r>
        <w:rPr>
          <w:cs/>
        </w:rPr>
        <w:instrText>เดสก์ท็อป/</w:instrText>
      </w:r>
      <w:r>
        <w:instrText xml:space="preserve">Update 2022 Thesis wrighting/Thesis writing/qPCR primers and condition.xlsx" "Sheet1!R1C1:R12C6" \a \f 4 \h  \* MERGEFORMAT </w:instrText>
      </w:r>
      <w:r>
        <w:fldChar w:fldCharType="separate"/>
      </w:r>
    </w:p>
    <w:p w14:paraId="5CADA673" w14:textId="77777777" w:rsidR="00CB336E" w:rsidRDefault="00CB336E" w:rsidP="00CB336E">
      <w:r>
        <w:fldChar w:fldCharType="end"/>
      </w:r>
    </w:p>
    <w:tbl>
      <w:tblPr>
        <w:tblpPr w:leftFromText="180" w:rightFromText="180" w:vertAnchor="text" w:horzAnchor="margin" w:tblpXSpec="center" w:tblpYSpec="top"/>
        <w:tblW w:w="14034" w:type="dxa"/>
        <w:tblLook w:val="04A0" w:firstRow="1" w:lastRow="0" w:firstColumn="1" w:lastColumn="0" w:noHBand="0" w:noVBand="1"/>
      </w:tblPr>
      <w:tblGrid>
        <w:gridCol w:w="993"/>
        <w:gridCol w:w="4516"/>
        <w:gridCol w:w="1276"/>
        <w:gridCol w:w="1474"/>
        <w:gridCol w:w="2495"/>
        <w:gridCol w:w="3280"/>
      </w:tblGrid>
      <w:tr w:rsidR="00CB336E" w:rsidRPr="000E68B7" w14:paraId="4996B93A" w14:textId="77777777" w:rsidTr="00CF5954">
        <w:trPr>
          <w:trHeight w:val="540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D77E25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0F084A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(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A2"/>
            </w:r>
            <w:r w:rsidRPr="000E6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o 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A2"/>
            </w:r>
            <w:r w:rsidRPr="000E6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BDD739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 gene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F68576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mplicon size (bp)                                                                                                                   </w:t>
            </w:r>
          </w:p>
        </w:tc>
        <w:tc>
          <w:tcPr>
            <w:tcW w:w="24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6B0552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B7BB3B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</w:t>
            </w:r>
            <w:r w:rsidRPr="000E6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R Condition</w:t>
            </w:r>
          </w:p>
        </w:tc>
      </w:tr>
      <w:tr w:rsidR="00CB336E" w:rsidRPr="000E68B7" w14:paraId="75074C08" w14:textId="77777777" w:rsidTr="00CF595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BB0A" w14:textId="77777777" w:rsidR="00CB336E" w:rsidRPr="00402210" w:rsidRDefault="00CB336E" w:rsidP="00CF5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022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po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F3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047B9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GCTACGCAGCA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5CEC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poD</w:t>
            </w:r>
            <w:proofErr w:type="spellEnd"/>
            <w:r w:rsidRPr="000E6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A5F9" w14:textId="77777777" w:rsidR="00CB336E" w:rsidRPr="00402210" w:rsidRDefault="00CB336E" w:rsidP="00CF5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0BEF" w14:textId="77777777" w:rsidR="00CB336E" w:rsidRPr="00E77E91" w:rsidRDefault="00CB336E" w:rsidP="00CF59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77E91">
              <w:rPr>
                <w:rFonts w:ascii="Times New Roman" w:eastAsia="Times New Roman" w:hAnsi="Times New Roman" w:cs="Times New Roman"/>
                <w:i/>
                <w:iCs/>
                <w:color w:val="2321E9"/>
                <w:sz w:val="20"/>
                <w:szCs w:val="20"/>
                <w:lang w:val="en-US"/>
              </w:rPr>
              <w:t>Nemoto et al., 2011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BECB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  <w:r w:rsidR="0046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62906" w:rsidRPr="0046290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°C</w:t>
            </w:r>
            <w:r w:rsidRPr="00C77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 s; 55</w:t>
            </w:r>
            <w:r w:rsidR="0046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62906" w:rsidRPr="0046290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°C</w:t>
            </w:r>
            <w:r w:rsidRPr="00C77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 s; 72</w:t>
            </w:r>
            <w:r w:rsidR="0046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62906" w:rsidRPr="0046290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°C</w:t>
            </w:r>
            <w:r w:rsidRPr="00C77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5 s</w:t>
            </w:r>
          </w:p>
        </w:tc>
      </w:tr>
      <w:tr w:rsidR="00CB336E" w:rsidRPr="000E68B7" w14:paraId="473AB840" w14:textId="77777777" w:rsidTr="00CF595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CA64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22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po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="00D36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1EFF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TTGATTCGTTACCAGTGAATA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C6BF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6A60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A850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CAD2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36E" w:rsidRPr="000E68B7" w14:paraId="493829C1" w14:textId="77777777" w:rsidTr="00CF595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B408C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817C5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4C365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8E9EE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35369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3B80A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36E" w:rsidRPr="000E68B7" w14:paraId="1D020041" w14:textId="77777777" w:rsidTr="00CF595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ADF4" w14:textId="77777777" w:rsidR="00CB336E" w:rsidRPr="00402210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E6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dh</w:t>
            </w: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1F24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7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TCTGACTTTTGGACAAAC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7614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d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BA7B" w14:textId="77777777" w:rsidR="00CB336E" w:rsidRPr="00402210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B2AA" w14:textId="77777777" w:rsidR="00CB336E" w:rsidRPr="00E77E91" w:rsidRDefault="00CB336E" w:rsidP="00CF5954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77E91">
              <w:rPr>
                <w:rFonts w:ascii="Times New Roman" w:eastAsia="Times New Roman" w:hAnsi="Times New Roman" w:cs="Times New Roman"/>
                <w:i/>
                <w:iCs/>
                <w:color w:val="2321E9"/>
                <w:sz w:val="20"/>
                <w:szCs w:val="20"/>
                <w:lang w:val="en-US"/>
              </w:rPr>
              <w:t>Nemoto</w:t>
            </w:r>
            <w:r w:rsidRPr="00E77E91">
              <w:rPr>
                <w:rFonts w:ascii="Times New Roman" w:eastAsia="Times New Roman" w:hAnsi="Times New Roman" w:cs="Times New Roman"/>
                <w:i/>
                <w:iCs/>
                <w:color w:val="2321E9"/>
                <w:sz w:val="20"/>
                <w:szCs w:val="20"/>
              </w:rPr>
              <w:t xml:space="preserve"> et al., </w:t>
            </w:r>
            <w:r w:rsidRPr="00E77E91">
              <w:rPr>
                <w:rFonts w:ascii="Times New Roman" w:eastAsia="Times New Roman" w:hAnsi="Times New Roman" w:cs="Times New Roman"/>
                <w:i/>
                <w:iCs/>
                <w:color w:val="2321E9"/>
                <w:sz w:val="20"/>
                <w:szCs w:val="20"/>
                <w:lang w:val="en-US"/>
              </w:rPr>
              <w:t>2009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DD28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7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  <w:r w:rsidR="0046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62906" w:rsidRPr="0046290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°C</w:t>
            </w:r>
            <w:r w:rsidRPr="00C77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 s; 55</w:t>
            </w:r>
            <w:r w:rsidR="0046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62906" w:rsidRPr="0046290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°C</w:t>
            </w:r>
            <w:r w:rsidRPr="00C77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 s; 72</w:t>
            </w:r>
            <w:r w:rsidR="0046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62906" w:rsidRPr="0046290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°C</w:t>
            </w:r>
            <w:r w:rsidRPr="00C77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5 s</w:t>
            </w:r>
          </w:p>
        </w:tc>
      </w:tr>
      <w:tr w:rsidR="00CB336E" w:rsidRPr="000E68B7" w14:paraId="377C626D" w14:textId="77777777" w:rsidTr="00CF595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8458" w14:textId="77777777" w:rsidR="00CB336E" w:rsidRPr="00402210" w:rsidRDefault="00CB336E" w:rsidP="00CF5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E6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dh</w:t>
            </w: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3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0FCB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CATTAACAAAATATTCTGGAGTTTCA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A0E8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CD07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8334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0688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36E" w:rsidRPr="000E68B7" w14:paraId="538CC892" w14:textId="77777777" w:rsidTr="00CF5954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D354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0E4A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FF61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058D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DFD7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3157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36E" w:rsidRPr="000E68B7" w14:paraId="03A55613" w14:textId="77777777" w:rsidTr="00CF5954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6D71" w14:textId="77777777" w:rsidR="00CB336E" w:rsidRPr="00402210" w:rsidRDefault="00CB336E" w:rsidP="00CF5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E6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h1</w:t>
            </w: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712C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CCTATATGACGGT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9F1E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h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1E96" w14:textId="77777777" w:rsidR="00CB336E" w:rsidRPr="00402210" w:rsidRDefault="00CB336E" w:rsidP="00CF5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2E6A" w14:textId="77777777" w:rsidR="00CB336E" w:rsidRPr="00E77E91" w:rsidRDefault="00CB336E" w:rsidP="00CF5954">
            <w:pPr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  <w:r w:rsidRPr="00E77E91">
              <w:rPr>
                <w:rFonts w:ascii="Times New Roman" w:eastAsia="Times New Roman" w:hAnsi="Times New Roman" w:cs="Times New Roman"/>
                <w:i/>
                <w:iCs/>
                <w:color w:val="2321E9"/>
                <w:sz w:val="20"/>
                <w:szCs w:val="20"/>
                <w:lang w:val="en-US"/>
              </w:rPr>
              <w:t>Yamazaki</w:t>
            </w:r>
            <w:r w:rsidRPr="00E77E91">
              <w:rPr>
                <w:rFonts w:ascii="Times New Roman" w:eastAsia="Times New Roman" w:hAnsi="Times New Roman" w:cs="Times New Roman"/>
                <w:i/>
                <w:iCs/>
                <w:color w:val="2321E9"/>
                <w:sz w:val="20"/>
                <w:szCs w:val="20"/>
              </w:rPr>
              <w:t xml:space="preserve"> et al., 201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951C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  <w:r w:rsidR="0046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62906" w:rsidRPr="0046290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°C</w:t>
            </w:r>
            <w:r w:rsidRPr="00C77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 s; 55</w:t>
            </w:r>
            <w:r w:rsidR="0046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62906" w:rsidRPr="0046290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°C</w:t>
            </w:r>
            <w:r w:rsidRPr="00C77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 s; 72</w:t>
            </w:r>
            <w:r w:rsidR="0046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62906" w:rsidRPr="0046290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°C</w:t>
            </w:r>
            <w:r w:rsidRPr="00C77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5 s</w:t>
            </w: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B336E" w:rsidRPr="000E68B7" w14:paraId="51C56467" w14:textId="77777777" w:rsidTr="00CF5954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3D6F6" w14:textId="77777777" w:rsidR="00CB336E" w:rsidRPr="00402210" w:rsidRDefault="00CB336E" w:rsidP="00CF59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E6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h1</w:t>
            </w: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3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AA72F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7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TTGACGAAATATTCTG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C8DD1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9594D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3B8A9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0157E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36E" w:rsidRPr="000E68B7" w14:paraId="68937949" w14:textId="77777777" w:rsidTr="00CF5954">
        <w:trPr>
          <w:trHeight w:val="312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A9B742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E831C6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CA47C2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2F9441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572C9F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57B3A4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336E" w:rsidRPr="000E68B7" w14:paraId="63B255EC" w14:textId="77777777" w:rsidTr="00CF5954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D622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h2</w:t>
            </w: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D6C7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CAGTTAAGGCAATT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7705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h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D5C7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20C4" w14:textId="77777777" w:rsidR="00CB336E" w:rsidRPr="007B5D1A" w:rsidRDefault="00CB336E" w:rsidP="00CF5954">
            <w:pPr>
              <w:rPr>
                <w:rFonts w:ascii="Times New Roman" w:eastAsia="Times New Roman" w:hAnsi="Times New Roman" w:cs="Times New Roman"/>
                <w:i/>
                <w:iCs/>
                <w:color w:val="2321E9"/>
                <w:sz w:val="20"/>
                <w:szCs w:val="20"/>
              </w:rPr>
            </w:pPr>
            <w:r w:rsidRPr="007B5D1A">
              <w:rPr>
                <w:rFonts w:ascii="Times New Roman" w:eastAsia="Times New Roman" w:hAnsi="Times New Roman" w:cs="Times New Roman"/>
                <w:i/>
                <w:iCs/>
                <w:color w:val="2321E9"/>
                <w:sz w:val="20"/>
                <w:szCs w:val="20"/>
              </w:rPr>
              <w:t>Messelhäusser et al., 2010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C124" w14:textId="77777777" w:rsidR="00CB336E" w:rsidRPr="00462906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7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  <w:r w:rsidR="0046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62906" w:rsidRPr="0046290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°C</w:t>
            </w:r>
            <w:r w:rsidRPr="00C77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 s; 55</w:t>
            </w:r>
            <w:r w:rsidR="0046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62906" w:rsidRPr="0046290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°C</w:t>
            </w:r>
            <w:r w:rsidRPr="00C77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 s; 72</w:t>
            </w:r>
            <w:r w:rsidR="0046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462906" w:rsidRPr="00462906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</w:rPr>
              <w:t>°C</w:t>
            </w:r>
            <w:r w:rsidRPr="00C77E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5 s</w:t>
            </w:r>
            <w:r w:rsidR="00462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CB336E" w:rsidRPr="000E68B7" w14:paraId="036106E8" w14:textId="77777777" w:rsidTr="00CF5954">
        <w:trPr>
          <w:trHeight w:val="312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72DDA" w14:textId="77777777" w:rsidR="00CB336E" w:rsidRPr="00D36AE2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E6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h2</w:t>
            </w: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36AE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4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6EC5A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6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CGCTTAACCACTTTGA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5D83D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58810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18782" w14:textId="77777777" w:rsidR="00CB336E" w:rsidRPr="007B5D1A" w:rsidRDefault="00CB336E" w:rsidP="00CF5954">
            <w:pPr>
              <w:rPr>
                <w:rFonts w:ascii="Times New Roman" w:eastAsia="Times New Roman" w:hAnsi="Times New Roman" w:cs="Times New Roman"/>
                <w:i/>
                <w:iCs/>
                <w:color w:val="2321E9"/>
                <w:sz w:val="20"/>
                <w:szCs w:val="2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85AD3" w14:textId="77777777" w:rsidR="00CB336E" w:rsidRPr="000E68B7" w:rsidRDefault="00CB336E" w:rsidP="00CF595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C5292E0" w14:textId="77777777" w:rsidR="00CB336E" w:rsidRDefault="00CB336E" w:rsidP="00CB336E"/>
    <w:sectPr w:rsidR="00CB336E" w:rsidSect="00CF5954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36E"/>
    <w:rsid w:val="0009495E"/>
    <w:rsid w:val="00172C16"/>
    <w:rsid w:val="00462906"/>
    <w:rsid w:val="00787CA7"/>
    <w:rsid w:val="007B5D1A"/>
    <w:rsid w:val="00B61F2D"/>
    <w:rsid w:val="00CB336E"/>
    <w:rsid w:val="00CE4640"/>
    <w:rsid w:val="00CF5954"/>
    <w:rsid w:val="00D36AE2"/>
    <w:rsid w:val="00E7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1154C"/>
  <w15:chartTrackingRefBased/>
  <w15:docId w15:val="{044CA59E-0BCF-844C-9A66-D24EA6D42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36E"/>
    <w:rPr>
      <w:rFonts w:eastAsiaTheme="minorEastAsia" w:cs="Angsana New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emas Buates</dc:creator>
  <cp:keywords/>
  <dc:description/>
  <cp:lastModifiedBy>Rebecca Langshaw</cp:lastModifiedBy>
  <cp:revision>2</cp:revision>
  <dcterms:created xsi:type="dcterms:W3CDTF">2023-12-06T19:14:00Z</dcterms:created>
  <dcterms:modified xsi:type="dcterms:W3CDTF">2023-12-06T19:14:00Z</dcterms:modified>
</cp:coreProperties>
</file>